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6018" w:type="dxa"/>
        <w:tblInd w:w="-1139" w:type="dxa"/>
        <w:tblLook w:val="04A0" w:firstRow="1" w:lastRow="0" w:firstColumn="1" w:lastColumn="0" w:noHBand="0" w:noVBand="1"/>
      </w:tblPr>
      <w:tblGrid>
        <w:gridCol w:w="1449"/>
        <w:gridCol w:w="14569"/>
      </w:tblGrid>
      <w:tr w:rsidR="004A118D" w:rsidRPr="008F5854" w14:paraId="66795FF0" w14:textId="77777777" w:rsidTr="00F976B6">
        <w:tc>
          <w:tcPr>
            <w:tcW w:w="16018" w:type="dxa"/>
            <w:gridSpan w:val="2"/>
          </w:tcPr>
          <w:p w14:paraId="3FFCF615" w14:textId="15ECEE02" w:rsidR="004A118D" w:rsidRPr="008F5854" w:rsidRDefault="00F53128" w:rsidP="004A118D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Table S1</w:t>
            </w:r>
            <w:bookmarkStart w:id="0" w:name="_GoBack"/>
            <w:bookmarkEnd w:id="0"/>
            <w:r w:rsidR="004A118D">
              <w:rPr>
                <w:rFonts w:ascii="Palatino Linotype" w:hAnsi="Palatino Linotype"/>
                <w:b/>
                <w:bCs/>
                <w:sz w:val="20"/>
                <w:szCs w:val="20"/>
              </w:rPr>
              <w:t>: Searching terms  for research articles</w:t>
            </w:r>
          </w:p>
        </w:tc>
      </w:tr>
      <w:tr w:rsidR="008B6CBF" w:rsidRPr="008F5854" w14:paraId="3E5025A3" w14:textId="77777777" w:rsidTr="004A118D">
        <w:tc>
          <w:tcPr>
            <w:tcW w:w="1449" w:type="dxa"/>
          </w:tcPr>
          <w:p w14:paraId="596271FF" w14:textId="77777777" w:rsidR="008B6CBF" w:rsidRPr="008F5854" w:rsidRDefault="008B6CBF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t>Databases</w:t>
            </w:r>
          </w:p>
        </w:tc>
        <w:tc>
          <w:tcPr>
            <w:tcW w:w="14569" w:type="dxa"/>
          </w:tcPr>
          <w:p w14:paraId="30BC2E7C" w14:textId="77777777" w:rsidR="008B6CBF" w:rsidRPr="008F5854" w:rsidRDefault="008B6CBF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t>Searching terms</w:t>
            </w:r>
          </w:p>
        </w:tc>
      </w:tr>
      <w:tr w:rsidR="008B6CBF" w:rsidRPr="008F5854" w14:paraId="56A36E0F" w14:textId="77777777" w:rsidTr="004A118D">
        <w:tc>
          <w:tcPr>
            <w:tcW w:w="1449" w:type="dxa"/>
          </w:tcPr>
          <w:p w14:paraId="23C0A8D8" w14:textId="77777777" w:rsidR="008B6CBF" w:rsidRPr="008F5854" w:rsidRDefault="008B6CBF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t xml:space="preserve">Medline </w:t>
            </w:r>
          </w:p>
        </w:tc>
        <w:tc>
          <w:tcPr>
            <w:tcW w:w="14569" w:type="dxa"/>
          </w:tcPr>
          <w:p w14:paraId="311A3D03" w14:textId="77777777" w:rsidR="008B6CBF" w:rsidRPr="008F5854" w:rsidRDefault="008B6CBF" w:rsidP="008F5854">
            <w:pPr>
              <w:spacing w:line="276" w:lineRule="auto"/>
              <w:ind w:left="0"/>
              <w:rPr>
                <w:rFonts w:ascii="Palatino Linotype" w:eastAsia="Times New Roman" w:hAnsi="Palatino Linotype" w:cs="Times New Roman"/>
                <w:color w:val="0A0905"/>
                <w:sz w:val="24"/>
                <w:szCs w:val="24"/>
                <w:lang w:eastAsia="en-AU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 xml:space="preserve">hypertension, pregnancy-induced/ or eclampsia/ or hellp syndrome/ or pre-eclampsia/ AND </w:t>
            </w:r>
            <w:r w:rsidRPr="008F5854">
              <w:rPr>
                <w:rFonts w:ascii="Palatino Linotype" w:eastAsia="Times New Roman" w:hAnsi="Palatino Linotype" w:cs="Times New Roman"/>
                <w:color w:val="0A0905"/>
                <w:sz w:val="24"/>
                <w:szCs w:val="24"/>
                <w:lang w:eastAsia="en-AU"/>
              </w:rPr>
              <w:t xml:space="preserve">eclamp*.mp. AND (preeclamp* or pre-eclamp*).mp. AND (hypertens* adj3 (preg* or gestat*)).mp. OR "africa south of the sahara"/ or africa, eastern/ or burundi/ or eritrea/ or ethiopia/ or kenya/ or rwanda/ or somalia/ or south sudan/ or sudan/ or tanzania/ or uganda/ </w:t>
            </w:r>
            <w:r w:rsidR="00656274" w:rsidRPr="008F5854">
              <w:rPr>
                <w:rFonts w:ascii="Palatino Linotype" w:eastAsia="Times New Roman" w:hAnsi="Palatino Linotype" w:cs="Times New Roman"/>
                <w:color w:val="0A0905"/>
                <w:sz w:val="24"/>
                <w:szCs w:val="24"/>
                <w:lang w:eastAsia="en-AU"/>
              </w:rPr>
              <w:t>(Subsahara* or Sub-Sahara* or Ethiopia* or Kenya* or Somalia* or Sudan* or Tanzania* or Uganda* or Eriteria* or Burundi* or Angola* or Benin* or Botswana* or Burkina Faso* or Cameroon* or Cape Verde* or Central African Republic* or Chad* or Comoros* or Congo * or Cote d'Ivoire* or Djibouti* or Equatorial Guinea* or Gabon* or Gambia * or Ghana* or Guinea * or Lesotho* or Liberia * or Madagascar* or Malawi * or Mali* or Mauritania* or Mauritius* or Mozambique* or Namibia * or Niger* or Nigeria* or Rwanda* or Sao Tome or Principe* or Senegal* or Seychelles* or Sierra Leone* or Somalia* or South Africa* or Sudan* or Swaziland * or Tanzania* or Togo * or Uganda* or Western Sahara Zambia * or Zimbabwe*).mp. AND limit to (english language and yr="2000 -Current")</w:t>
            </w:r>
          </w:p>
        </w:tc>
      </w:tr>
      <w:tr w:rsidR="008B6CBF" w:rsidRPr="008F5854" w14:paraId="3C5D93F5" w14:textId="77777777" w:rsidTr="004A118D">
        <w:tc>
          <w:tcPr>
            <w:tcW w:w="1449" w:type="dxa"/>
          </w:tcPr>
          <w:p w14:paraId="56C22AB6" w14:textId="77777777" w:rsidR="008B6CBF" w:rsidRPr="008F5854" w:rsidRDefault="00A2035D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t>Maternity and infant care</w:t>
            </w:r>
          </w:p>
        </w:tc>
        <w:tc>
          <w:tcPr>
            <w:tcW w:w="14569" w:type="dxa"/>
          </w:tcPr>
          <w:p w14:paraId="71ED6C38" w14:textId="77777777" w:rsidR="008B6CBF" w:rsidRPr="008F5854" w:rsidRDefault="00384F66" w:rsidP="008F5854">
            <w:pPr>
              <w:spacing w:line="276" w:lineRule="auto"/>
              <w:ind w:left="0"/>
              <w:rPr>
                <w:rFonts w:ascii="Palatino Linotype" w:hAnsi="Palatino Linotype"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 xml:space="preserve">hypertension, pregnancy-induced.mp. [mp=abstract, heading word, title] 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>OR</w:t>
            </w:r>
            <w:r w:rsidRPr="008F5854">
              <w:rPr>
                <w:rFonts w:ascii="Palatino Linotype" w:hAnsi="Palatino Linotype"/>
                <w:sz w:val="24"/>
                <w:szCs w:val="24"/>
              </w:rPr>
              <w:t xml:space="preserve"> eclampsia.mp. [mp=abstract, heading word, title] 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 xml:space="preserve">OR </w:t>
            </w:r>
            <w:r w:rsidRPr="008F5854">
              <w:rPr>
                <w:rFonts w:ascii="Palatino Linotype" w:hAnsi="Palatino Linotype"/>
                <w:sz w:val="24"/>
                <w:szCs w:val="24"/>
              </w:rPr>
              <w:t>hellp syndrome.mp. [mp=abstract, heading word, title]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 xml:space="preserve"> OR</w:t>
            </w:r>
            <w:r w:rsidR="00970D7E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 pre-eclampsia.mp. [mp=abstract, heading word, title] 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>OR</w:t>
            </w:r>
            <w:r w:rsidR="00970D7E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 eclamp*.mp. 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>OR</w:t>
            </w:r>
            <w:r w:rsidR="00970D7E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 (preeclamp* or pre-eclamp*).mp. </w:t>
            </w:r>
            <w:r w:rsidR="00970D7E" w:rsidRPr="008F5854">
              <w:rPr>
                <w:rFonts w:ascii="Palatino Linotype" w:hAnsi="Palatino Linotype"/>
                <w:sz w:val="24"/>
                <w:szCs w:val="24"/>
              </w:rPr>
              <w:t>OR</w:t>
            </w:r>
            <w:r w:rsidR="00970D7E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 (hypertens* adj3 (preg* or gestat*)).mp.</w:t>
            </w:r>
            <w:r w:rsidR="00A2035D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 AND (Subsahara* or Sub-Sahara* or Ethiopia* or Kenya* or Somalia* or Sudan* or Tanzania* or Uganda* or Eriteria* or Burundi* or Angola* or Benin* or Botswana* or Burkina Faso* or Cameroon* or Cape Verde* or Central African Republic* or Chad* or Comoros* or Congo * or Cote d'Ivoire* or Djibouti* or Equatorial Guinea* or Gabon* or Gambia * or Ghana* or Guinea * or Lesotho* or Liberia * or Madagascar* or Malawi * or Mali* or Mauritania* or Mauritius* or Mozambique* or Namibia * or Niger* or Nigeria* or Rwanda* or Sao Tome or Principe* or Senegal* or Seychelles* or Sierra Leone* or Somalia* or South Africa* or Sudan* or Swaziland * or Tanzania* or Togo * or Uganda* or Western Sahara Zambia * or Zimbabwe*).mp. AND limit to (english language and yr="2000 -Current")</w:t>
            </w:r>
          </w:p>
        </w:tc>
      </w:tr>
      <w:tr w:rsidR="008B6CBF" w:rsidRPr="008F5854" w14:paraId="5104864F" w14:textId="77777777" w:rsidTr="004A118D">
        <w:tc>
          <w:tcPr>
            <w:tcW w:w="1449" w:type="dxa"/>
          </w:tcPr>
          <w:p w14:paraId="6D020255" w14:textId="77777777" w:rsidR="008B6CBF" w:rsidRPr="008F5854" w:rsidRDefault="00390C1D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t>CI</w:t>
            </w:r>
            <w:r w:rsidR="007D62E6" w:rsidRPr="008F5854">
              <w:rPr>
                <w:rFonts w:ascii="Palatino Linotype" w:hAnsi="Palatino Linotype"/>
                <w:b/>
                <w:sz w:val="24"/>
                <w:szCs w:val="24"/>
              </w:rPr>
              <w:t>NAHL Complete</w:t>
            </w:r>
          </w:p>
        </w:tc>
        <w:tc>
          <w:tcPr>
            <w:tcW w:w="14569" w:type="dxa"/>
          </w:tcPr>
          <w:p w14:paraId="0120590A" w14:textId="77777777" w:rsidR="008B6CBF" w:rsidRPr="008F5854" w:rsidRDefault="00390C1D" w:rsidP="008F5854">
            <w:pPr>
              <w:spacing w:line="276" w:lineRule="auto"/>
              <w:ind w:left="0"/>
              <w:rPr>
                <w:rFonts w:ascii="Palatino Linotype" w:hAnsi="Palatino Linotype"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 xml:space="preserve">(preg* or gestat*) OR (hypertens* OR (preeclamp* or pre-eclamp*)  OR eclamp*  OR hypertension, pregnancy-induced or eclampsia or hellp syndrome or pre-eclampsia </w:t>
            </w:r>
            <w:r w:rsidR="007D62E6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t xml:space="preserve">AND (Subsahara* or Sub-Sahara* or Ethiopia* or Kenya* or Somalia* or Sudan* or Tanzania* or Uganda* or Eriteria* or Burundi* or Angola* or Benin* or Botswana* or Burkina Faso* or Cameroon* or Cape Verde* or Central African Republic* or Chad* or Comoros* or Congo * or Cote d'Ivoire* or Djibouti* or Equatorial Guinea* or Gabon* or Gambia * or Ghana* or </w:t>
            </w:r>
            <w:r w:rsidR="007D62E6" w:rsidRPr="008F5854">
              <w:rPr>
                <w:rFonts w:ascii="Palatino Linotype" w:eastAsia="Times New Roman" w:hAnsi="Palatino Linotype" w:cs="Helvetica"/>
                <w:color w:val="0A0905"/>
                <w:sz w:val="24"/>
                <w:szCs w:val="24"/>
                <w:lang w:eastAsia="en-AU"/>
              </w:rPr>
              <w:lastRenderedPageBreak/>
              <w:t>Guinea * or Lesotho* or Liberia * or Madagascar* or Malawi * or Mali* or Mauritania* or Mauritius* or Mozambique* or Namibia * or Niger* or Nigeria* or Rwanda* or Sao Tome or Principe* or Senegal* or Seychelles* or Sierra Leone* or Somalia* or South Africa* or Sudan* or Swaziland * or Tanzania* or Togo * or Uganda* or Western Sahara Zambia * or Zimbabwe*).mp. AND limit to (english language and yr="2000 -Current")</w:t>
            </w:r>
          </w:p>
        </w:tc>
      </w:tr>
      <w:tr w:rsidR="008B6CBF" w:rsidRPr="008F5854" w14:paraId="00903033" w14:textId="77777777" w:rsidTr="004A118D">
        <w:tc>
          <w:tcPr>
            <w:tcW w:w="1449" w:type="dxa"/>
          </w:tcPr>
          <w:p w14:paraId="35A16EF3" w14:textId="77777777" w:rsidR="008B6CBF" w:rsidRPr="008F5854" w:rsidRDefault="008F5854" w:rsidP="008F5854">
            <w:pPr>
              <w:spacing w:line="276" w:lineRule="auto"/>
              <w:ind w:left="0"/>
              <w:rPr>
                <w:rFonts w:ascii="Palatino Linotype" w:hAnsi="Palatino Linotype"/>
                <w:b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b/>
                <w:sz w:val="24"/>
                <w:szCs w:val="24"/>
              </w:rPr>
              <w:lastRenderedPageBreak/>
              <w:t xml:space="preserve">EMBASE </w:t>
            </w:r>
          </w:p>
        </w:tc>
        <w:tc>
          <w:tcPr>
            <w:tcW w:w="14569" w:type="dxa"/>
          </w:tcPr>
          <w:p w14:paraId="0D2A34F3" w14:textId="77777777" w:rsidR="008F5854" w:rsidRPr="008F5854" w:rsidRDefault="008F5854" w:rsidP="008F5854">
            <w:pPr>
              <w:spacing w:line="276" w:lineRule="auto"/>
              <w:ind w:left="0"/>
              <w:rPr>
                <w:rFonts w:ascii="Palatino Linotype" w:hAnsi="Palatino Linotype"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>hypertension, pregnancy-induced.mp. or maternal hypertension/ OR eclampsia/HELLP syndrome/ OR</w:t>
            </w:r>
          </w:p>
          <w:p w14:paraId="273E0B7F" w14:textId="77777777" w:rsidR="008F5854" w:rsidRPr="008F5854" w:rsidRDefault="008F5854" w:rsidP="008F5854">
            <w:pPr>
              <w:spacing w:line="276" w:lineRule="auto"/>
              <w:ind w:left="0"/>
              <w:rPr>
                <w:rFonts w:ascii="Palatino Linotype" w:hAnsi="Palatino Linotype"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>pre-eclampsia.mp. or preeclampsia/OR eclamp*.mp. OR (preeclamp* or pre-eclamp*).mp. OR (hypertens* adj3 (preg* or gestat*)).mp. AND "africa south of the sahara"/ or africa, eastern/ or burundi/ or eritrea/ or ethiopia/ or kenya/ or rwanda/ or somalia/ or south sudan/ or sudan/ or tanzania/ or uganda/</w:t>
            </w:r>
          </w:p>
          <w:p w14:paraId="124BC9FA" w14:textId="77777777" w:rsidR="008B6CBF" w:rsidRPr="008F5854" w:rsidRDefault="008F5854" w:rsidP="008F5854">
            <w:pPr>
              <w:spacing w:line="276" w:lineRule="auto"/>
              <w:ind w:left="0"/>
              <w:rPr>
                <w:rFonts w:ascii="Palatino Linotype" w:hAnsi="Palatino Linotype"/>
                <w:sz w:val="24"/>
                <w:szCs w:val="24"/>
              </w:rPr>
            </w:pPr>
            <w:r w:rsidRPr="008F5854">
              <w:rPr>
                <w:rFonts w:ascii="Palatino Linotype" w:hAnsi="Palatino Linotype"/>
                <w:sz w:val="24"/>
                <w:szCs w:val="24"/>
              </w:rPr>
              <w:t>(Subsahara* or Sub-Sahara* or Ethiopia* or Kenya* or Somalia* or Sudan* or Tanzania* or Uganda* or Eriteria* or Burundi* or Angola* or Benin* or Botswana* or Burkina Faso* or Cameroon* or Cape Verde* or Central African Republic* or Chad* or Comoros* or Congo * or Cote d'Ivoire* or Djibouti* or Equatorial Guinea* or Gabon* or Gambia * or Ghana* or Guinea * or Lesotho* or Liberia * or Madagascar* or Malawi * or Mali* or Mauritania* or Mauritius* or Mozambique* or Namibia * or Niger* or Nigeria* or Rwanda* or Sao Tome or Principe* or Senegal* or Seychelles* or Sierra Leone* or Somalia* or South Africa* or Sudan* or Swaziland * or Tanzania* or Togo * or Uganda* or Western Sahara Zambia * or Zimbabwe*).mp. AND limit 12 to (english language and yr="2000 -Current")</w:t>
            </w:r>
          </w:p>
        </w:tc>
      </w:tr>
    </w:tbl>
    <w:p w14:paraId="3695C6BB" w14:textId="77777777" w:rsidR="004872F1" w:rsidRDefault="004872F1"/>
    <w:sectPr w:rsidR="004872F1" w:rsidSect="00381F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92B"/>
    <w:rsid w:val="000B476C"/>
    <w:rsid w:val="000F192B"/>
    <w:rsid w:val="00381FBC"/>
    <w:rsid w:val="00384F66"/>
    <w:rsid w:val="00390C1D"/>
    <w:rsid w:val="004872F1"/>
    <w:rsid w:val="004A118D"/>
    <w:rsid w:val="00656274"/>
    <w:rsid w:val="007D62E6"/>
    <w:rsid w:val="008B6CBF"/>
    <w:rsid w:val="008F5854"/>
    <w:rsid w:val="00970D7E"/>
    <w:rsid w:val="00A2035D"/>
    <w:rsid w:val="00F5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D79BE"/>
  <w15:chartTrackingRefBased/>
  <w15:docId w15:val="{26E12EE4-8CE8-43A7-BAD4-6CC87FC69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59" w:lineRule="auto"/>
        <w:ind w:left="170" w:righ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CBF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g Wagnew Meazaw</dc:creator>
  <cp:keywords/>
  <dc:description/>
  <cp:lastModifiedBy>Maereg Wagnew</cp:lastModifiedBy>
  <cp:revision>4</cp:revision>
  <dcterms:created xsi:type="dcterms:W3CDTF">2020-05-31T07:56:00Z</dcterms:created>
  <dcterms:modified xsi:type="dcterms:W3CDTF">2020-07-12T13:30:00Z</dcterms:modified>
</cp:coreProperties>
</file>